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tbl>
      <w:tblPr>
        <w:tblW w:w="14529" w:type="dxa"/>
        <w:jc w:val="left"/>
        <w:tblInd w:w="-113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7"/>
        <w:gridCol w:w="886"/>
        <w:gridCol w:w="1257"/>
        <w:gridCol w:w="987"/>
        <w:gridCol w:w="1122"/>
        <w:gridCol w:w="1391"/>
        <w:gridCol w:w="131"/>
        <w:gridCol w:w="163"/>
        <w:gridCol w:w="830"/>
        <w:gridCol w:w="1257"/>
        <w:gridCol w:w="988"/>
        <w:gridCol w:w="137"/>
        <w:gridCol w:w="387"/>
        <w:gridCol w:w="894"/>
        <w:gridCol w:w="951"/>
        <w:gridCol w:w="851"/>
      </w:tblGrid>
      <w:tr>
        <w:trPr>
          <w:trHeight w:val="315" w:hRule="atLeast"/>
        </w:trPr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escriptor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SaFp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SaSFp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F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Fp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XFp</w:t>
            </w:r>
          </w:p>
        </w:tc>
        <w:tc>
          <w:tcPr>
            <w:tcW w:w="11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SaF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SaSFs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Fs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F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XF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White colo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.4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.0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.3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7.0b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.0a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.5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.9a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2.0a</w:t>
            </w:r>
          </w:p>
        </w:tc>
        <w:tc>
          <w:tcPr>
            <w:tcW w:w="12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.5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.3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.4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rown colo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2.9b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7.0d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3.0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.1e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.6c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0.8ab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3.4ab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0.8a</w:t>
            </w:r>
          </w:p>
        </w:tc>
        <w:tc>
          <w:tcPr>
            <w:tcW w:w="12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.3c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.3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.2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Concentrated aspec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2,5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8.8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6.5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7.4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71.3a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4.3c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.0bc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.4bc</w:t>
            </w:r>
          </w:p>
        </w:tc>
        <w:tc>
          <w:tcPr>
            <w:tcW w:w="12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.8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.5b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3.1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Presence of bra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7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.7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.0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2.0cd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6.4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.0ab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6.8ab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.8abc</w:t>
            </w:r>
          </w:p>
        </w:tc>
        <w:tc>
          <w:tcPr>
            <w:tcW w:w="5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.3abc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6.7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3.5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Grainy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1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2.0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.1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.4abc</w:t>
            </w:r>
          </w:p>
        </w:tc>
        <w:tc>
          <w:tcPr>
            <w:tcW w:w="15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.2b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.2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.5ab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5.9abc</w:t>
            </w:r>
          </w:p>
        </w:tc>
        <w:tc>
          <w:tcPr>
            <w:tcW w:w="5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8.0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.1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.8</w:t>
            </w:r>
          </w:p>
        </w:tc>
      </w:tr>
      <w:tr>
        <w:trPr>
          <w:trHeight w:val="37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Presence of lumps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4.2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.8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.2a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7.3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.5abc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.5c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5.6d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3.2bcd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.1abc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.1a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9.9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Sweet tast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.3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.0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.0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.6cd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.7a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.8bc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.4cd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0.7e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3.7d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4.7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4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cidic tast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.8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1.5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7.4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4.0b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62.9b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.0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6.2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.7a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5.8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5.8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7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Cereal tast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.5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.6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9.9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.4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6.1a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.3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.9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.0a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6.3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.0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ftertast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.5ab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3.4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.5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.5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2.6a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.5ab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2.9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5.5ab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3.6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.8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Cereal odo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.9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0.0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7.3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0.2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.7a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9.1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9.9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8.8a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7.3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.0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.9</w:t>
            </w:r>
          </w:p>
        </w:tc>
      </w:tr>
      <w:tr>
        <w:trPr>
          <w:trHeight w:val="315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Fermented odo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.1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.8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.1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1.3b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5.3c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0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1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.3ab</w:t>
            </w:r>
          </w:p>
        </w:tc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1.1a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.3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.3</w:t>
            </w:r>
          </w:p>
        </w:tc>
      </w:tr>
      <w:tr>
        <w:trPr>
          <w:trHeight w:val="315" w:hRule="atLeast"/>
        </w:trPr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Burnt odor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9.8ab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9.6d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.5a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4.0c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0.2abc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8.7ab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51.4d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0.0a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9.3abc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5.2b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3.0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3520</wp:posOffset>
                </wp:positionH>
                <wp:positionV relativeFrom="paragraph">
                  <wp:posOffset>-434975</wp:posOffset>
                </wp:positionV>
                <wp:extent cx="8088630" cy="419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863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able 1- supplemented material: Means and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fr-FR"/>
                              </w:rPr>
                              <w:t>tandard devia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sensory testing with respect to Gowe and sensory panelis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9pt;height:33pt;mso-wrap-distance-left:9.05pt;mso-wrap-distance-right:9.05pt;mso-wrap-distance-top:0pt;mso-wrap-distance-bottom:0pt;margin-top:-34.25pt;mso-position-vertical-relative:text;margin-left:-1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Table 1- supplemented material: Means and 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fr-FR"/>
                        </w:rPr>
                        <w:t>tandard deviation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for sensory testing with respect to Gowe and sensory panelis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SD : Standard deviation between sample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8:16:00Z</dcterms:created>
  <dc:creator>HP</dc:creator>
  <dc:description/>
  <dc:language>en-US</dc:language>
  <cp:lastModifiedBy>HP</cp:lastModifiedBy>
  <dcterms:modified xsi:type="dcterms:W3CDTF">2014-08-05T08:19:00Z</dcterms:modified>
  <cp:revision>1</cp:revision>
  <dc:subject/>
  <dc:title/>
</cp:coreProperties>
</file>